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03DAA" w14:textId="77777777" w:rsidR="002A682B" w:rsidRPr="002A682B" w:rsidRDefault="002A682B" w:rsidP="002A682B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ppendix A: Reproducibility Specifications</w:t>
      </w:r>
    </w:p>
    <w:p w14:paraId="7F1A91B9" w14:textId="77777777" w:rsidR="002A682B" w:rsidRPr="002A682B" w:rsidRDefault="002A682B" w:rsidP="002A682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95566DC" w14:textId="77777777" w:rsidR="002A682B" w:rsidRPr="002A682B" w:rsidRDefault="002A682B" w:rsidP="002A682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.1 Missing Values</w:t>
      </w:r>
    </w:p>
    <w:p w14:paraId="1C57DB1E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The dataset contained no missing values across all analyzed features. This was confirmed through:</w:t>
      </w:r>
    </w:p>
    <w:p w14:paraId="717DD587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Comprehensive null-check: pd.isnull().sum().sum() == 0</w:t>
      </w:r>
    </w:p>
    <w:p w14:paraId="03758EC3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Data source validation: EHR extraction criteria required complete fields for all clinical variables</w:t>
      </w:r>
    </w:p>
    <w:p w14:paraId="4FF285E9" w14:textId="77777777" w:rsidR="002A682B" w:rsidRPr="002A682B" w:rsidRDefault="002A682B" w:rsidP="002A682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60828E4" w14:textId="77777777" w:rsidR="002A682B" w:rsidRPr="002A682B" w:rsidRDefault="002A682B" w:rsidP="002A682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A.2 Random Seeds </w:t>
      </w:r>
    </w:p>
    <w:p w14:paraId="2215863A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Data splitting: seed=42(set during train-test split)</w:t>
      </w:r>
    </w:p>
    <w:p w14:paraId="2ECB18EB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Hyperparameter search: random_state=42(set in RandomizedSearchCV)</w:t>
      </w:r>
    </w:p>
    <w:p w14:paraId="4087AB8A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Model initialization: Library default random states were used </w:t>
      </w:r>
    </w:p>
    <w:p w14:paraId="2FCCA181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85C9992" w14:textId="77777777" w:rsidR="002A682B" w:rsidRPr="002A682B" w:rsidRDefault="002A682B" w:rsidP="002A682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.3 Hyperparameter Configurations</w:t>
      </w:r>
    </w:p>
    <w:p w14:paraId="737C495B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# ================ Random Forest (rb) ================</w:t>
      </w:r>
    </w:p>
    <w:p w14:paraId="021727AA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{</w:t>
      </w:r>
    </w:p>
    <w:p w14:paraId="4D59651F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rb__max_depth': [2, 3],</w:t>
      </w:r>
    </w:p>
    <w:p w14:paraId="79893139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rb__n_estimators': [50, 100],</w:t>
      </w:r>
    </w:p>
    <w:p w14:paraId="1F325C2F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rb__min_samples_split': [10, 15],</w:t>
      </w:r>
    </w:p>
    <w:p w14:paraId="6A072FF1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rb__min_samples_leaf': [2, 4],</w:t>
      </w:r>
    </w:p>
    <w:p w14:paraId="30C72B96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rb__max_features': ['sqrt', 'log2']</w:t>
      </w:r>
    </w:p>
    <w:p w14:paraId="63DFD6B5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}</w:t>
      </w:r>
    </w:p>
    <w:p w14:paraId="1D3CC6F5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FA95961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# ================ Logistic Regression (lr) ================</w:t>
      </w:r>
    </w:p>
    <w:p w14:paraId="5ED6B6CD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{</w:t>
      </w:r>
    </w:p>
    <w:p w14:paraId="6E2FCB22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# Default parameters used (no hyperparameter tuning)</w:t>
      </w:r>
    </w:p>
    <w:p w14:paraId="3A90D070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}</w:t>
      </w:r>
    </w:p>
    <w:p w14:paraId="6099208B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D8255C0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# ================ Gradient Boosting (gbc) ================</w:t>
      </w:r>
    </w:p>
    <w:p w14:paraId="3C209E1D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{</w:t>
      </w:r>
    </w:p>
    <w:p w14:paraId="4A5E7FA6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gbc__n_estimators': [50, 100],</w:t>
      </w:r>
    </w:p>
    <w:p w14:paraId="2653D73A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gbc__learning_rate': [0.01, 0.05],</w:t>
      </w:r>
    </w:p>
    <w:p w14:paraId="79749054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gbc__max_depth': [2, 3],</w:t>
      </w:r>
    </w:p>
    <w:p w14:paraId="07D1D291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gbc__min_samples_split': [15, 20],</w:t>
      </w:r>
    </w:p>
    <w:p w14:paraId="1787B575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gbc__min_samples_leaf': [6, 8],</w:t>
      </w:r>
    </w:p>
    <w:p w14:paraId="4C49067F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gbc__subsample': [0.6, 0.7]</w:t>
      </w:r>
    </w:p>
    <w:p w14:paraId="288B0A6F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}</w:t>
      </w:r>
    </w:p>
    <w:p w14:paraId="791C050F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2FB0E41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# ================ AdaBoost (abc) ================</w:t>
      </w:r>
    </w:p>
    <w:p w14:paraId="345EAC8E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{</w:t>
      </w:r>
    </w:p>
    <w:p w14:paraId="2F0E8E5E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abc__n_estimators': [50, 100],</w:t>
      </w:r>
    </w:p>
    <w:p w14:paraId="5C786A43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abc__learning_rate': [0.01, 0.05]</w:t>
      </w:r>
    </w:p>
    <w:p w14:paraId="12917C70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}</w:t>
      </w:r>
    </w:p>
    <w:p w14:paraId="725F7DF8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4709684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# ================ XGBoost (xgb) ================</w:t>
      </w:r>
    </w:p>
    <w:p w14:paraId="7E4B36DE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>{</w:t>
      </w:r>
    </w:p>
    <w:p w14:paraId="2684D896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xgb__n_estimators': [50, 100, 200, 300],</w:t>
      </w:r>
    </w:p>
    <w:p w14:paraId="5175C8BC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xgb__max_depth': [2, 3, 5],</w:t>
      </w:r>
    </w:p>
    <w:p w14:paraId="2EA2B0C3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xgb__learning_rate': [0.01, 0.05],</w:t>
      </w:r>
    </w:p>
    <w:p w14:paraId="3263E1DD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xgb__subsample': [0.7, 0.8],</w:t>
      </w:r>
    </w:p>
    <w:p w14:paraId="3CDC9787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xgb__colsample_bytree': [0.7, 0.8],</w:t>
      </w:r>
    </w:p>
    <w:p w14:paraId="75ADF161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xgb__reg_alpha': [0, 0.1],</w:t>
      </w:r>
    </w:p>
    <w:p w14:paraId="2D120030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xgb__reg_lambda': [0, 0.1]</w:t>
      </w:r>
    </w:p>
    <w:p w14:paraId="269E0549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}</w:t>
      </w:r>
    </w:p>
    <w:p w14:paraId="173D7ED0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D36BB5E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# ================ LightGBM (lgb) ================</w:t>
      </w:r>
    </w:p>
    <w:p w14:paraId="27BEDBC4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{</w:t>
      </w:r>
    </w:p>
    <w:p w14:paraId="6001C724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lgb__n_estimators': [50, 100, 200, 300],</w:t>
      </w:r>
    </w:p>
    <w:p w14:paraId="3F41A138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lgb__max_depth': [2, 3, 5],</w:t>
      </w:r>
    </w:p>
    <w:p w14:paraId="53D2C5D2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lgb__learning_rate': [0.01, 0.05],</w:t>
      </w:r>
    </w:p>
    <w:p w14:paraId="57FBF961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lgb__num_leaves': [10, 20],</w:t>
      </w:r>
    </w:p>
    <w:p w14:paraId="789AF43F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lgb__subsample': [0.7, 0.8],</w:t>
      </w:r>
    </w:p>
    <w:p w14:paraId="6B99184F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lgb__colsample_bytree': [0.6, 0.7],</w:t>
      </w:r>
    </w:p>
    <w:p w14:paraId="6B467F9D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lgb__reg_alpha': [0, 0.1],</w:t>
      </w:r>
    </w:p>
    <w:p w14:paraId="0A9AA00D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 xml:space="preserve">    'lgb__reg_lambda': [0, 0.1]</w:t>
      </w:r>
    </w:p>
    <w:p w14:paraId="68FAC97E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}</w:t>
      </w:r>
    </w:p>
    <w:p w14:paraId="7810DE81" w14:textId="77777777" w:rsidR="002A682B" w:rsidRPr="002A682B" w:rsidRDefault="002A682B" w:rsidP="002A682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earch Configuration:</w:t>
      </w:r>
    </w:p>
    <w:p w14:paraId="3A35051B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Algorithm: RandomizedSearchCV</w:t>
      </w:r>
    </w:p>
    <w:p w14:paraId="1F11BB98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Iterations: 50per model</w:t>
      </w:r>
    </w:p>
    <w:p w14:paraId="06568772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Cross-validation: 5-fold</w:t>
      </w:r>
    </w:p>
    <w:p w14:paraId="4096CFFE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Scoring metric: roc_auc</w:t>
      </w:r>
    </w:p>
    <w:p w14:paraId="74B62A39" w14:textId="77777777" w:rsidR="002A682B" w:rsidRPr="002A682B" w:rsidRDefault="002A682B" w:rsidP="002A682B">
      <w:pPr>
        <w:rPr>
          <w:rFonts w:ascii="Times New Roman" w:hAnsi="Times New Roman" w:cs="Times New Roman"/>
          <w:color w:val="000000" w:themeColor="text1"/>
          <w:szCs w:val="21"/>
        </w:rPr>
      </w:pPr>
      <w:r w:rsidRPr="002A682B">
        <w:rPr>
          <w:rFonts w:ascii="Times New Roman" w:hAnsi="Times New Roman" w:cs="Times New Roman" w:hint="eastAsia"/>
          <w:color w:val="000000" w:themeColor="text1"/>
          <w:szCs w:val="21"/>
        </w:rPr>
        <w:t>Parallelization: n_jobs=-1(all available cores)</w:t>
      </w:r>
    </w:p>
    <w:p w14:paraId="0B7EBC94" w14:textId="77777777" w:rsidR="002A682B" w:rsidRPr="002A682B" w:rsidRDefault="002A682B" w:rsidP="002A682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8153496" w14:textId="77777777" w:rsidR="002A682B" w:rsidRDefault="002A682B" w:rsidP="002A682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40397D">
        <w:rPr>
          <w:rFonts w:ascii="Times New Roman" w:hAnsi="Times New Roman" w:cs="Times New Roman"/>
          <w:b/>
          <w:bCs/>
          <w:color w:val="000000" w:themeColor="text1"/>
          <w:szCs w:val="21"/>
        </w:rPr>
        <w:t>A.4</w:t>
      </w:r>
      <w:r w:rsidRPr="002A682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40397D">
        <w:rPr>
          <w:rFonts w:ascii="Times New Roman" w:hAnsi="Times New Roman" w:cs="Times New Roman"/>
          <w:b/>
          <w:bCs/>
          <w:color w:val="000000" w:themeColor="text1"/>
          <w:szCs w:val="21"/>
        </w:rPr>
        <w:t>Software Environment</w:t>
      </w:r>
    </w:p>
    <w:p w14:paraId="3078C68B" w14:textId="77777777" w:rsidR="002A682B" w:rsidRPr="0040397D" w:rsidRDefault="002A682B" w:rsidP="002A682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26"/>
        <w:gridCol w:w="800"/>
      </w:tblGrid>
      <w:tr w:rsidR="002A682B" w:rsidRPr="002A682B" w14:paraId="4F4041AF" w14:textId="77777777" w:rsidTr="00CE38EC">
        <w:tc>
          <w:tcPr>
            <w:tcW w:w="0" w:type="auto"/>
          </w:tcPr>
          <w:p w14:paraId="008F2887" w14:textId="77777777" w:rsidR="002A682B" w:rsidRPr="002A682B" w:rsidRDefault="002A682B" w:rsidP="00CE38E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40397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brary</w:t>
            </w:r>
          </w:p>
        </w:tc>
        <w:tc>
          <w:tcPr>
            <w:tcW w:w="0" w:type="auto"/>
          </w:tcPr>
          <w:p w14:paraId="0F1261D8" w14:textId="77777777" w:rsidR="002A682B" w:rsidRPr="002A682B" w:rsidRDefault="002A682B" w:rsidP="00CE38E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40397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sion</w:t>
            </w:r>
          </w:p>
        </w:tc>
      </w:tr>
      <w:tr w:rsidR="002A682B" w:rsidRPr="002A682B" w14:paraId="61085096" w14:textId="77777777" w:rsidTr="00CE38EC">
        <w:tc>
          <w:tcPr>
            <w:tcW w:w="0" w:type="auto"/>
          </w:tcPr>
          <w:p w14:paraId="6F24ADFA" w14:textId="77777777" w:rsidR="002A682B" w:rsidRPr="002A682B" w:rsidRDefault="002A682B" w:rsidP="00CE38E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4039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thon</w:t>
            </w:r>
          </w:p>
        </w:tc>
        <w:tc>
          <w:tcPr>
            <w:tcW w:w="0" w:type="auto"/>
          </w:tcPr>
          <w:p w14:paraId="6D33386B" w14:textId="77777777" w:rsidR="002A682B" w:rsidRPr="002A682B" w:rsidRDefault="002A682B" w:rsidP="00CE38E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2A682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3.8</w:t>
            </w:r>
          </w:p>
        </w:tc>
      </w:tr>
      <w:tr w:rsidR="002A682B" w:rsidRPr="002A682B" w14:paraId="46887641" w14:textId="77777777" w:rsidTr="00CE38EC">
        <w:tc>
          <w:tcPr>
            <w:tcW w:w="0" w:type="auto"/>
          </w:tcPr>
          <w:p w14:paraId="1708841B" w14:textId="77777777" w:rsidR="002A682B" w:rsidRPr="002A682B" w:rsidRDefault="002A682B" w:rsidP="00CE38E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4039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ikit-learn</w:t>
            </w:r>
          </w:p>
        </w:tc>
        <w:tc>
          <w:tcPr>
            <w:tcW w:w="0" w:type="auto"/>
          </w:tcPr>
          <w:p w14:paraId="3CC0ABB8" w14:textId="77777777" w:rsidR="002A682B" w:rsidRPr="002A682B" w:rsidRDefault="002A682B" w:rsidP="00CE38E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2A682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4.2</w:t>
            </w:r>
          </w:p>
        </w:tc>
      </w:tr>
      <w:tr w:rsidR="002A682B" w:rsidRPr="002A682B" w14:paraId="09F4141B" w14:textId="77777777" w:rsidTr="00CE38EC">
        <w:tc>
          <w:tcPr>
            <w:tcW w:w="0" w:type="auto"/>
          </w:tcPr>
          <w:p w14:paraId="7C2D6F3B" w14:textId="77777777" w:rsidR="002A682B" w:rsidRPr="002A682B" w:rsidRDefault="002A682B" w:rsidP="00CE38E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4039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Py</w:t>
            </w:r>
          </w:p>
        </w:tc>
        <w:tc>
          <w:tcPr>
            <w:tcW w:w="0" w:type="auto"/>
          </w:tcPr>
          <w:p w14:paraId="76111F8B" w14:textId="77777777" w:rsidR="002A682B" w:rsidRPr="002A682B" w:rsidRDefault="002A682B" w:rsidP="00CE38EC">
            <w:pPr>
              <w:tabs>
                <w:tab w:val="left" w:pos="101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2A682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1.21.2</w:t>
            </w:r>
          </w:p>
        </w:tc>
      </w:tr>
      <w:tr w:rsidR="002A682B" w:rsidRPr="002A682B" w14:paraId="76F5EA67" w14:textId="77777777" w:rsidTr="00CE38EC">
        <w:tc>
          <w:tcPr>
            <w:tcW w:w="0" w:type="auto"/>
          </w:tcPr>
          <w:p w14:paraId="73B405FB" w14:textId="77777777" w:rsidR="002A682B" w:rsidRPr="002A682B" w:rsidRDefault="002A682B" w:rsidP="00CE38E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4039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das</w:t>
            </w:r>
          </w:p>
        </w:tc>
        <w:tc>
          <w:tcPr>
            <w:tcW w:w="0" w:type="auto"/>
          </w:tcPr>
          <w:p w14:paraId="5C565489" w14:textId="77777777" w:rsidR="002A682B" w:rsidRPr="002A682B" w:rsidRDefault="002A682B" w:rsidP="00CE38E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2A682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.3</w:t>
            </w:r>
          </w:p>
        </w:tc>
      </w:tr>
      <w:tr w:rsidR="002A682B" w:rsidRPr="002A682B" w14:paraId="270A645E" w14:textId="77777777" w:rsidTr="00CE38EC">
        <w:tc>
          <w:tcPr>
            <w:tcW w:w="0" w:type="auto"/>
          </w:tcPr>
          <w:p w14:paraId="532E5B11" w14:textId="77777777" w:rsidR="002A682B" w:rsidRPr="002A682B" w:rsidRDefault="002A682B" w:rsidP="00CE38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82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tplotlib</w:t>
            </w:r>
          </w:p>
        </w:tc>
        <w:tc>
          <w:tcPr>
            <w:tcW w:w="0" w:type="auto"/>
          </w:tcPr>
          <w:p w14:paraId="34687983" w14:textId="77777777" w:rsidR="002A682B" w:rsidRPr="002A682B" w:rsidRDefault="002A682B" w:rsidP="00CE38EC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A682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4.3</w:t>
            </w:r>
          </w:p>
        </w:tc>
      </w:tr>
      <w:tr w:rsidR="002A682B" w:rsidRPr="002A682B" w14:paraId="00E2ED1B" w14:textId="77777777" w:rsidTr="00CE38EC">
        <w:tc>
          <w:tcPr>
            <w:tcW w:w="0" w:type="auto"/>
          </w:tcPr>
          <w:p w14:paraId="54B93274" w14:textId="77777777" w:rsidR="002A682B" w:rsidRPr="002A682B" w:rsidRDefault="002A682B" w:rsidP="00CE38EC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A682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XGBoost</w:t>
            </w:r>
          </w:p>
        </w:tc>
        <w:tc>
          <w:tcPr>
            <w:tcW w:w="0" w:type="auto"/>
          </w:tcPr>
          <w:p w14:paraId="5FD170D8" w14:textId="77777777" w:rsidR="002A682B" w:rsidRPr="002A682B" w:rsidRDefault="002A682B" w:rsidP="00CE38E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A682B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5.1</w:t>
            </w:r>
          </w:p>
        </w:tc>
      </w:tr>
      <w:tr w:rsidR="002A682B" w:rsidRPr="002A682B" w14:paraId="204A95A0" w14:textId="77777777" w:rsidTr="00CE38EC">
        <w:tc>
          <w:tcPr>
            <w:tcW w:w="0" w:type="auto"/>
          </w:tcPr>
          <w:p w14:paraId="1CAEE819" w14:textId="77777777" w:rsidR="002A682B" w:rsidRPr="002A682B" w:rsidRDefault="002A682B" w:rsidP="00CE38EC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A682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ightGBM</w:t>
            </w:r>
          </w:p>
        </w:tc>
        <w:tc>
          <w:tcPr>
            <w:tcW w:w="0" w:type="auto"/>
          </w:tcPr>
          <w:p w14:paraId="7D0ABEE7" w14:textId="77777777" w:rsidR="002A682B" w:rsidRPr="002A682B" w:rsidRDefault="002A682B" w:rsidP="00CE38E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A682B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3.2</w:t>
            </w:r>
          </w:p>
        </w:tc>
      </w:tr>
      <w:tr w:rsidR="002A682B" w:rsidRPr="002A682B" w14:paraId="7A5C3DEA" w14:textId="77777777" w:rsidTr="00CE38EC">
        <w:tc>
          <w:tcPr>
            <w:tcW w:w="0" w:type="auto"/>
          </w:tcPr>
          <w:p w14:paraId="685AD3FE" w14:textId="77777777" w:rsidR="002A682B" w:rsidRPr="002A682B" w:rsidRDefault="002A682B" w:rsidP="00CE38EC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A682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ciPy</w:t>
            </w:r>
          </w:p>
        </w:tc>
        <w:tc>
          <w:tcPr>
            <w:tcW w:w="0" w:type="auto"/>
          </w:tcPr>
          <w:p w14:paraId="7F83B24D" w14:textId="77777777" w:rsidR="002A682B" w:rsidRPr="002A682B" w:rsidRDefault="002A682B" w:rsidP="00CE38E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A682B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.1</w:t>
            </w:r>
          </w:p>
        </w:tc>
      </w:tr>
      <w:tr w:rsidR="002A682B" w:rsidRPr="002A682B" w14:paraId="7ADE6C99" w14:textId="77777777" w:rsidTr="00CE38EC">
        <w:tc>
          <w:tcPr>
            <w:tcW w:w="0" w:type="auto"/>
          </w:tcPr>
          <w:p w14:paraId="3FC02348" w14:textId="77777777" w:rsidR="002A682B" w:rsidRPr="002A682B" w:rsidRDefault="002A682B" w:rsidP="00CE38EC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A682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joblib</w:t>
            </w:r>
          </w:p>
        </w:tc>
        <w:tc>
          <w:tcPr>
            <w:tcW w:w="0" w:type="auto"/>
          </w:tcPr>
          <w:p w14:paraId="491662F0" w14:textId="77777777" w:rsidR="002A682B" w:rsidRPr="002A682B" w:rsidRDefault="002A682B" w:rsidP="00CE38E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A682B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.0</w:t>
            </w:r>
          </w:p>
        </w:tc>
      </w:tr>
    </w:tbl>
    <w:p w14:paraId="4499E3F2" w14:textId="7F48E039" w:rsidR="00B221CD" w:rsidRPr="00F7074D" w:rsidRDefault="00F7074D" w:rsidP="00F7074D">
      <w:pPr>
        <w:rPr>
          <w:rFonts w:ascii="Times New Roman" w:hAnsi="Times New Roman" w:cs="Times New Roman"/>
          <w:color w:val="000000" w:themeColor="text1"/>
        </w:rPr>
      </w:pPr>
      <w:r w:rsidRPr="00F7074D">
        <w:rPr>
          <w:rFonts w:ascii="Times New Roman" w:hAnsi="Times New Roman" w:cs="Times New Roman"/>
          <w:color w:val="000000" w:themeColor="text1"/>
        </w:rPr>
        <w:t>This appendix contains full reproducibility specifications requested by reviewers, including hyperparameter search spaces, random seed configurations, and software environment details.</w:t>
      </w:r>
    </w:p>
    <w:sectPr w:rsidR="00B221CD" w:rsidRPr="00F70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AA1A9" w14:textId="77777777" w:rsidR="00821ADB" w:rsidRDefault="00821ADB" w:rsidP="00F7074D">
      <w:pPr>
        <w:rPr>
          <w:rFonts w:hint="eastAsia"/>
        </w:rPr>
      </w:pPr>
      <w:r>
        <w:separator/>
      </w:r>
    </w:p>
  </w:endnote>
  <w:endnote w:type="continuationSeparator" w:id="0">
    <w:p w14:paraId="4D614F32" w14:textId="77777777" w:rsidR="00821ADB" w:rsidRDefault="00821ADB" w:rsidP="00F707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7BF93" w14:textId="77777777" w:rsidR="00821ADB" w:rsidRDefault="00821ADB" w:rsidP="00F7074D">
      <w:pPr>
        <w:rPr>
          <w:rFonts w:hint="eastAsia"/>
        </w:rPr>
      </w:pPr>
      <w:r>
        <w:separator/>
      </w:r>
    </w:p>
  </w:footnote>
  <w:footnote w:type="continuationSeparator" w:id="0">
    <w:p w14:paraId="500734FC" w14:textId="77777777" w:rsidR="00821ADB" w:rsidRDefault="00821ADB" w:rsidP="00F707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82B"/>
    <w:rsid w:val="00251808"/>
    <w:rsid w:val="002A682B"/>
    <w:rsid w:val="00821ADB"/>
    <w:rsid w:val="00B221CD"/>
    <w:rsid w:val="00EB789A"/>
    <w:rsid w:val="00F7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13BAC8"/>
  <w15:chartTrackingRefBased/>
  <w15:docId w15:val="{99B5146D-BA4F-4403-8919-5A0EA20CF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8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68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6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68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68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68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68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68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68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68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68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6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6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68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68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68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68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68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68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68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6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68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68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68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68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68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68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6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68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682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A6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707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7074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70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70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2244</Characters>
  <Application>Microsoft Office Word</Application>
  <DocSecurity>0</DocSecurity>
  <Lines>112</Lines>
  <Paragraphs>105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Chen</dc:creator>
  <cp:keywords/>
  <dc:description/>
  <cp:lastModifiedBy>kai Chen</cp:lastModifiedBy>
  <cp:revision>2</cp:revision>
  <dcterms:created xsi:type="dcterms:W3CDTF">2025-09-18T12:02:00Z</dcterms:created>
  <dcterms:modified xsi:type="dcterms:W3CDTF">2025-09-18T12:07:00Z</dcterms:modified>
</cp:coreProperties>
</file>